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2ABB" w:rsidRPr="00BB777C" w:rsidRDefault="002F2ABB">
      <w:bookmarkStart w:id="0" w:name="_Hlk103701911"/>
      <w:r w:rsidRPr="001847E0">
        <w:rPr>
          <w:rFonts w:hint="eastAsia"/>
          <w:b/>
          <w:bCs/>
        </w:rPr>
        <w:t>T</w:t>
      </w:r>
      <w:r w:rsidRPr="001847E0">
        <w:rPr>
          <w:b/>
          <w:bCs/>
        </w:rPr>
        <w:t xml:space="preserve">able </w:t>
      </w:r>
      <w:r w:rsidR="0016089E">
        <w:rPr>
          <w:b/>
          <w:bCs/>
        </w:rPr>
        <w:t>S</w:t>
      </w:r>
      <w:bookmarkStart w:id="1" w:name="_GoBack"/>
      <w:bookmarkEnd w:id="1"/>
      <w:r>
        <w:rPr>
          <w:b/>
          <w:bCs/>
        </w:rPr>
        <w:t>3</w:t>
      </w:r>
      <w:r w:rsidR="00BB777C">
        <w:rPr>
          <w:b/>
          <w:bCs/>
        </w:rPr>
        <w:t xml:space="preserve"> </w:t>
      </w:r>
      <w:r w:rsidRPr="00BB777C">
        <w:rPr>
          <w:bCs/>
        </w:rPr>
        <w:t>Gene expression values of CXCL8</w:t>
      </w:r>
      <w:r w:rsidRPr="00BB777C">
        <w:rPr>
          <w:rFonts w:hint="eastAsia"/>
          <w:bCs/>
        </w:rPr>
        <w:t>,</w:t>
      </w:r>
      <w:r w:rsidRPr="00BB777C">
        <w:rPr>
          <w:bCs/>
        </w:rPr>
        <w:t>REG1A,S100A8, SAA1, TNIP3, MMP3, CXCL1, CXCL2 and CXCL3 in inflamed and non-inflam</w:t>
      </w:r>
      <w:r w:rsidRPr="00BB777C">
        <w:rPr>
          <w:rFonts w:hint="eastAsia"/>
          <w:bCs/>
        </w:rPr>
        <w:t>ed</w:t>
      </w:r>
      <w:r w:rsidRPr="00BB777C">
        <w:rPr>
          <w:bCs/>
        </w:rPr>
        <w:t xml:space="preserve"> tissues</w:t>
      </w:r>
      <w:r w:rsidR="00D0724C" w:rsidRPr="00BB777C">
        <w:rPr>
          <w:bCs/>
        </w:rPr>
        <w:t xml:space="preserve"> </w:t>
      </w:r>
      <w:r w:rsidRPr="00BB777C">
        <w:rPr>
          <w:rFonts w:hint="eastAsia"/>
          <w:bCs/>
        </w:rPr>
        <w:t>obtaine</w:t>
      </w:r>
      <w:r w:rsidRPr="00BB777C">
        <w:rPr>
          <w:bCs/>
        </w:rPr>
        <w:t>d from GEO datasets</w:t>
      </w:r>
      <w:bookmarkEnd w:id="0"/>
    </w:p>
    <w:p w:rsidR="002F2ABB" w:rsidRPr="002F2ABB" w:rsidRDefault="002F2ABB"/>
    <w:tbl>
      <w:tblPr>
        <w:tblW w:w="4976" w:type="pct"/>
        <w:tblLook w:val="04A0" w:firstRow="1" w:lastRow="0" w:firstColumn="1" w:lastColumn="0" w:noHBand="0" w:noVBand="1"/>
      </w:tblPr>
      <w:tblGrid>
        <w:gridCol w:w="767"/>
        <w:gridCol w:w="1118"/>
        <w:gridCol w:w="1118"/>
        <w:gridCol w:w="1118"/>
        <w:gridCol w:w="1117"/>
        <w:gridCol w:w="1117"/>
        <w:gridCol w:w="1117"/>
        <w:gridCol w:w="1117"/>
        <w:gridCol w:w="1117"/>
        <w:gridCol w:w="1117"/>
        <w:gridCol w:w="1117"/>
        <w:gridCol w:w="1117"/>
        <w:gridCol w:w="1117"/>
      </w:tblGrid>
      <w:tr w:rsidR="002F2ABB" w:rsidRPr="001847E0" w:rsidTr="002F2ABB">
        <w:trPr>
          <w:trHeight w:val="280"/>
        </w:trPr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1847E0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6"/>
                <w:szCs w:val="6"/>
              </w:rPr>
            </w:pPr>
            <w:r w:rsidRPr="001847E0">
              <w:rPr>
                <w:rFonts w:ascii="DengXian" w:eastAsia="DengXian" w:hAnsi="DengXian" w:cs="SimSun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238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1847E0" w:rsidRDefault="002F2ABB" w:rsidP="00323EB8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8"/>
                <w:szCs w:val="18"/>
              </w:rPr>
            </w:pPr>
            <w:r w:rsidRPr="001847E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8"/>
                <w:szCs w:val="18"/>
              </w:rPr>
              <w:t>inflamed tissue</w:t>
            </w:r>
          </w:p>
        </w:tc>
        <w:tc>
          <w:tcPr>
            <w:tcW w:w="235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1847E0" w:rsidRDefault="002F2ABB" w:rsidP="00323EB8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8"/>
                <w:szCs w:val="18"/>
              </w:rPr>
            </w:pPr>
            <w:r w:rsidRPr="001847E0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8"/>
                <w:szCs w:val="18"/>
              </w:rPr>
              <w:t>uninflamed tissue</w:t>
            </w:r>
          </w:p>
        </w:tc>
      </w:tr>
      <w:tr w:rsidR="002F2ABB" w:rsidRPr="001847E0" w:rsidTr="002F2ABB">
        <w:trPr>
          <w:trHeight w:val="28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SM28292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SM28293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SM28293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SM28293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SM28294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SM28294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SM28293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SM28293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SM28294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SM28294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SM28294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GSM282944</w:t>
            </w:r>
          </w:p>
        </w:tc>
      </w:tr>
      <w:tr w:rsidR="002F2ABB" w:rsidRPr="001847E0" w:rsidTr="002F2ABB">
        <w:trPr>
          <w:trHeight w:val="28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XCL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19427079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97119035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1830409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6299154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34267194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47694671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26025539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31848558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37916560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29110267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41285297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257706352</w:t>
            </w:r>
          </w:p>
        </w:tc>
      </w:tr>
      <w:tr w:rsidR="002F2ABB" w:rsidRPr="001847E0" w:rsidTr="002F2ABB">
        <w:trPr>
          <w:trHeight w:val="28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REG1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.61552398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.55584438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.0345362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.31084621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03014112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.35789585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08688552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04341928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00990528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03156733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07533785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060175422</w:t>
            </w:r>
          </w:p>
        </w:tc>
      </w:tr>
      <w:tr w:rsidR="002F2ABB" w:rsidRPr="001847E0" w:rsidTr="002F2ABB">
        <w:trPr>
          <w:trHeight w:val="28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S100A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.7150899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.45274967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.87866518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.42435337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66357433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12002427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8919779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67420535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90945237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03086041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76198790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662154599</w:t>
            </w:r>
          </w:p>
        </w:tc>
      </w:tr>
      <w:tr w:rsidR="002F2ABB" w:rsidRPr="001847E0" w:rsidTr="002F2ABB">
        <w:trPr>
          <w:trHeight w:val="28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SAA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.4605826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.0733242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.55814847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.62856722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98996333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.33982397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75521011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74462192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01600816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71420493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.06909516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837168538</w:t>
            </w:r>
          </w:p>
        </w:tc>
      </w:tr>
      <w:tr w:rsidR="002F2ABB" w:rsidRPr="001847E0" w:rsidTr="002F2ABB">
        <w:trPr>
          <w:trHeight w:val="28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TNIP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.43682052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.60214255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.50255191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99566822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71582212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03997150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02885238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93734821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9281951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126252259</w:t>
            </w:r>
          </w:p>
        </w:tc>
      </w:tr>
      <w:tr w:rsidR="002F2ABB" w:rsidRPr="001847E0" w:rsidTr="002F2ABB">
        <w:trPr>
          <w:trHeight w:val="28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MMP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21885795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86769645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31921526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63333418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60117211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19511545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58737753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51268692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66203986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91005774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59539540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50326494</w:t>
            </w:r>
          </w:p>
        </w:tc>
      </w:tr>
      <w:tr w:rsidR="002F2ABB" w:rsidRPr="001847E0" w:rsidTr="002F2ABB">
        <w:trPr>
          <w:trHeight w:val="28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XCL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.30442671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.55537072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.89166414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12233238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86226708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91939071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87590116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81147581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91140235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76835237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232006613</w:t>
            </w:r>
          </w:p>
        </w:tc>
      </w:tr>
      <w:tr w:rsidR="002F2ABB" w:rsidRPr="001847E0" w:rsidTr="002F2ABB">
        <w:trPr>
          <w:trHeight w:val="28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XCL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.13008101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.49114432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.68012446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.19238322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42849897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7637792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9194480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03569987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97958799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15636752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99925791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702116754</w:t>
            </w:r>
          </w:p>
        </w:tc>
      </w:tr>
      <w:tr w:rsidR="002F2ABB" w:rsidRPr="001847E0" w:rsidTr="002F2ABB">
        <w:trPr>
          <w:trHeight w:val="280"/>
        </w:trPr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CXCL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.93029319</w:t>
            </w: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lastRenderedPageBreak/>
              <w:t>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lastRenderedPageBreak/>
              <w:t>2.02048270</w:t>
            </w: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lastRenderedPageBreak/>
              <w:t>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lastRenderedPageBreak/>
              <w:t>1.88952027</w:t>
            </w: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lastRenderedPageBreak/>
              <w:t>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lastRenderedPageBreak/>
              <w:t>1.63833456</w:t>
            </w: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lastRenderedPageBreak/>
              <w:t>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lastRenderedPageBreak/>
              <w:t>0.93106255</w:t>
            </w: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lastRenderedPageBreak/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lastRenderedPageBreak/>
              <w:t>1.45103266</w:t>
            </w: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lastRenderedPageBreak/>
              <w:t>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lastRenderedPageBreak/>
              <w:t>0.60030184</w:t>
            </w: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lastRenderedPageBreak/>
              <w:t>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lastRenderedPageBreak/>
              <w:t>0.7071361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.71865437</w:t>
            </w: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lastRenderedPageBreak/>
              <w:t>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lastRenderedPageBreak/>
              <w:t>0.75981494</w:t>
            </w: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lastRenderedPageBreak/>
              <w:t>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lastRenderedPageBreak/>
              <w:t>0.59364402</w:t>
            </w: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lastRenderedPageBreak/>
              <w:t>8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ABB" w:rsidRPr="002F2ABB" w:rsidRDefault="002F2ABB" w:rsidP="00323EB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lastRenderedPageBreak/>
              <w:t>1.21423696</w:t>
            </w:r>
            <w:r w:rsidRPr="002F2AB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lastRenderedPageBreak/>
              <w:t>6</w:t>
            </w:r>
          </w:p>
        </w:tc>
      </w:tr>
    </w:tbl>
    <w:p w:rsidR="002F2ABB" w:rsidRDefault="002F2ABB"/>
    <w:sectPr w:rsidR="002F2ABB" w:rsidSect="002F2AB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F2ABB"/>
    <w:rsid w:val="0016089E"/>
    <w:rsid w:val="002F2ABB"/>
    <w:rsid w:val="003870E6"/>
    <w:rsid w:val="009A28A0"/>
    <w:rsid w:val="009A7EE7"/>
    <w:rsid w:val="00BB777C"/>
    <w:rsid w:val="00D0724C"/>
    <w:rsid w:val="00F913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CF03AA7-0768-4C63-9DC6-9C9D65772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70E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5</Words>
  <Characters>1398</Characters>
  <Application>Microsoft Office Word</Application>
  <DocSecurity>0</DocSecurity>
  <Lines>11</Lines>
  <Paragraphs>3</Paragraphs>
  <ScaleCrop>false</ScaleCrop>
  <Company/>
  <LinksUpToDate>false</LinksUpToDate>
  <CharactersWithSpaces>1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Linhu</dc:creator>
  <cp:lastModifiedBy>THILAGAVATHI T</cp:lastModifiedBy>
  <cp:revision>4</cp:revision>
  <dcterms:created xsi:type="dcterms:W3CDTF">2022-05-18T10:05:00Z</dcterms:created>
  <dcterms:modified xsi:type="dcterms:W3CDTF">2022-06-20T08:25:00Z</dcterms:modified>
</cp:coreProperties>
</file>